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6FF" w:rsidRPr="000C426A" w:rsidRDefault="00506244">
      <w:pPr>
        <w:rPr>
          <w:rFonts w:ascii="Times New Roman" w:hAnsi="Times New Roman" w:cs="Times New Roman"/>
          <w:sz w:val="24"/>
          <w:szCs w:val="24"/>
        </w:rPr>
      </w:pPr>
      <w:r w:rsidRPr="000C426A">
        <w:rPr>
          <w:rFonts w:ascii="Times New Roman" w:hAnsi="Times New Roman" w:cs="Times New Roman"/>
          <w:sz w:val="24"/>
          <w:szCs w:val="24"/>
        </w:rPr>
        <w:t>Table S</w:t>
      </w:r>
      <w:r w:rsidR="006636A4" w:rsidRPr="000C426A">
        <w:rPr>
          <w:rFonts w:ascii="Times New Roman" w:hAnsi="Times New Roman" w:cs="Times New Roman"/>
          <w:sz w:val="24"/>
          <w:szCs w:val="24"/>
        </w:rPr>
        <w:t>6</w:t>
      </w:r>
      <w:r w:rsidRPr="000C426A">
        <w:rPr>
          <w:rFonts w:ascii="Times New Roman" w:hAnsi="Times New Roman" w:cs="Times New Roman"/>
          <w:sz w:val="24"/>
          <w:szCs w:val="24"/>
        </w:rPr>
        <w:t xml:space="preserve">. Primers used for </w:t>
      </w:r>
      <w:r w:rsidR="00C51D67" w:rsidRPr="000C426A">
        <w:rPr>
          <w:rFonts w:ascii="Times New Roman" w:hAnsi="Times New Roman" w:cs="Times New Roman"/>
          <w:sz w:val="24"/>
          <w:szCs w:val="24"/>
        </w:rPr>
        <w:t>qRT-RCR analyses of</w:t>
      </w:r>
      <w:r w:rsidR="00083142" w:rsidRPr="000C426A">
        <w:rPr>
          <w:rFonts w:ascii="Times New Roman" w:hAnsi="Times New Roman" w:cs="Times New Roman"/>
          <w:sz w:val="24"/>
          <w:szCs w:val="24"/>
        </w:rPr>
        <w:t xml:space="preserve"> </w:t>
      </w:r>
      <w:r w:rsidRPr="000C426A">
        <w:rPr>
          <w:rFonts w:ascii="Times New Roman" w:hAnsi="Times New Roman" w:cs="Times New Roman"/>
          <w:sz w:val="24"/>
          <w:szCs w:val="24"/>
        </w:rPr>
        <w:t>related marker genes</w:t>
      </w:r>
    </w:p>
    <w:p w:rsidR="00506244" w:rsidRPr="000C426A" w:rsidRDefault="005062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502" w:type="dxa"/>
        <w:tblLook w:val="04A0" w:firstRow="1" w:lastRow="0" w:firstColumn="1" w:lastColumn="0" w:noHBand="0" w:noVBand="1"/>
      </w:tblPr>
      <w:tblGrid>
        <w:gridCol w:w="1356"/>
        <w:gridCol w:w="4470"/>
      </w:tblGrid>
      <w:tr w:rsidR="00506244" w:rsidRPr="000C426A" w:rsidTr="00E10AF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06244" w:rsidRPr="000C426A" w:rsidRDefault="007D0446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/</w:t>
            </w:r>
            <w:bookmarkStart w:id="0" w:name="_GoBack"/>
            <w:bookmarkEnd w:id="0"/>
            <w:r w:rsidR="00506244" w:rsidRPr="000C426A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</w:tr>
      <w:tr w:rsidR="00506244" w:rsidRPr="000C426A" w:rsidTr="00E10AF3">
        <w:trPr>
          <w:trHeight w:val="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NC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AGAATGGCTCCGCAAGTTA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GCCTAGCAATTCCAGAGTGG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A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GCAGCCATCTATCTATTC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GCAACTCATCCATATTCA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TobL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GGTTTTGTGCATGGTGGTGG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CTTAGAGCAGTCTGTGGAGG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GGTACCGCTCATTCACACC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AGCAAGCTTTTGACCCAGA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P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CTTGGAACACGACGTTCCTT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TCGCTATCGCCATTCTTTCT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ERD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ACGTGGAGGCTACAGATCG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GTTCCTCTTGGGCATGAGTT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NH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CTCATCCCCATTGGTCCG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AGGAGTTCCACAAAAGCACGA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NH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CAAGAACTTCCGCACCCAC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GCAGTATCAAACGCAGAGGACC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CAAATGTTATCCCCCGAAAGC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CGGAGAACCTGAGGAAATGTGA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Nt</w:t>
            </w:r>
            <w:bookmarkStart w:id="1" w:name="OLE_LINK2"/>
            <w:bookmarkStart w:id="2" w:name="OLE_LINK3"/>
            <w:r w:rsidRPr="000C426A">
              <w:rPr>
                <w:rFonts w:ascii="Times New Roman" w:hAnsi="Times New Roman" w:cs="Times New Roman"/>
                <w:i/>
                <w:sz w:val="24"/>
                <w:szCs w:val="24"/>
              </w:rPr>
              <w:t>ubiquitin</w:t>
            </w:r>
            <w:bookmarkEnd w:id="1"/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AAGAGTCAACCCGTCACCT-3’</w:t>
            </w:r>
          </w:p>
        </w:tc>
      </w:tr>
      <w:tr w:rsidR="00506244" w:rsidRPr="000C426A" w:rsidTr="00E10AF3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06244" w:rsidRPr="000C426A" w:rsidRDefault="00506244" w:rsidP="00506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26A">
              <w:rPr>
                <w:rFonts w:ascii="Times New Roman" w:hAnsi="Times New Roman" w:cs="Times New Roman"/>
                <w:sz w:val="24"/>
                <w:szCs w:val="24"/>
              </w:rPr>
              <w:t>5’-ACATCACGACCACAACCAGA-3’</w:t>
            </w:r>
          </w:p>
        </w:tc>
      </w:tr>
    </w:tbl>
    <w:p w:rsidR="00506244" w:rsidRPr="000C426A" w:rsidRDefault="00506244">
      <w:pPr>
        <w:rPr>
          <w:rFonts w:ascii="Times New Roman" w:hAnsi="Times New Roman" w:cs="Times New Roman"/>
          <w:sz w:val="24"/>
          <w:szCs w:val="24"/>
        </w:rPr>
      </w:pPr>
    </w:p>
    <w:sectPr w:rsidR="00506244" w:rsidRPr="000C4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8F9" w:rsidRDefault="008018F9" w:rsidP="00506244">
      <w:r>
        <w:separator/>
      </w:r>
    </w:p>
  </w:endnote>
  <w:endnote w:type="continuationSeparator" w:id="0">
    <w:p w:rsidR="008018F9" w:rsidRDefault="008018F9" w:rsidP="00506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8F9" w:rsidRDefault="008018F9" w:rsidP="00506244">
      <w:r>
        <w:separator/>
      </w:r>
    </w:p>
  </w:footnote>
  <w:footnote w:type="continuationSeparator" w:id="0">
    <w:p w:rsidR="008018F9" w:rsidRDefault="008018F9" w:rsidP="00506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B48"/>
    <w:rsid w:val="00083142"/>
    <w:rsid w:val="000C426A"/>
    <w:rsid w:val="00202647"/>
    <w:rsid w:val="00506244"/>
    <w:rsid w:val="006636A4"/>
    <w:rsid w:val="007D0446"/>
    <w:rsid w:val="008018F9"/>
    <w:rsid w:val="008E6B48"/>
    <w:rsid w:val="00AB113E"/>
    <w:rsid w:val="00C51D67"/>
    <w:rsid w:val="00DA1A69"/>
    <w:rsid w:val="00E0386D"/>
    <w:rsid w:val="00EA6E78"/>
    <w:rsid w:val="00ED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6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62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6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6244"/>
    <w:rPr>
      <w:sz w:val="18"/>
      <w:szCs w:val="18"/>
    </w:rPr>
  </w:style>
  <w:style w:type="table" w:styleId="a5">
    <w:name w:val="Table Grid"/>
    <w:basedOn w:val="a1"/>
    <w:uiPriority w:val="59"/>
    <w:rsid w:val="00506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6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62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6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6244"/>
    <w:rPr>
      <w:sz w:val="18"/>
      <w:szCs w:val="18"/>
    </w:rPr>
  </w:style>
  <w:style w:type="table" w:styleId="a5">
    <w:name w:val="Table Grid"/>
    <w:basedOn w:val="a1"/>
    <w:uiPriority w:val="59"/>
    <w:rsid w:val="00506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6.DOCX</TitleName>
    <DocumentId xmlns="f1ac3016-fbeb-46df-af3f-f1b6e38c419b">Table 6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F6DB1E6-7A8A-428E-AC5B-A04513AB1C42}"/>
</file>

<file path=customXml/itemProps2.xml><?xml version="1.0" encoding="utf-8"?>
<ds:datastoreItem xmlns:ds="http://schemas.openxmlformats.org/officeDocument/2006/customXml" ds:itemID="{A3A45718-4566-4B7E-AC90-7F02D9045E89}"/>
</file>

<file path=customXml/itemProps3.xml><?xml version="1.0" encoding="utf-8"?>
<ds:datastoreItem xmlns:ds="http://schemas.openxmlformats.org/officeDocument/2006/customXml" ds:itemID="{EEAC78CD-5CC8-4BAC-BBF1-B2246999AF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an</dc:creator>
  <cp:keywords/>
  <dc:description/>
  <cp:lastModifiedBy>dn</cp:lastModifiedBy>
  <cp:revision>11</cp:revision>
  <dcterms:created xsi:type="dcterms:W3CDTF">2016-11-16T07:35:00Z</dcterms:created>
  <dcterms:modified xsi:type="dcterms:W3CDTF">2016-11-2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